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A523A" w14:textId="4369F648" w:rsidR="0056067A" w:rsidRPr="004B2799" w:rsidRDefault="00E55AD3" w:rsidP="004B2799">
      <w:pPr>
        <w:ind w:left="-187" w:firstLine="576"/>
        <w:rPr>
          <w:sz w:val="28"/>
          <w:szCs w:val="28"/>
        </w:rPr>
      </w:pPr>
      <w:r>
        <w:rPr>
          <w:rFonts w:hint="eastAsia"/>
          <w:sz w:val="28"/>
          <w:szCs w:val="28"/>
        </w:rPr>
        <w:t>Supplemental</w:t>
      </w:r>
      <w:r>
        <w:rPr>
          <w:sz w:val="28"/>
          <w:szCs w:val="28"/>
        </w:rPr>
        <w:t xml:space="preserve"> </w:t>
      </w:r>
      <w:r w:rsidR="00582303" w:rsidRPr="00E33999">
        <w:rPr>
          <w:sz w:val="28"/>
          <w:szCs w:val="28"/>
        </w:rPr>
        <w:t>Table</w:t>
      </w:r>
      <w:r w:rsidR="00582303">
        <w:rPr>
          <w:sz w:val="28"/>
          <w:szCs w:val="28"/>
        </w:rPr>
        <w:t xml:space="preserve"> </w:t>
      </w:r>
      <w:r>
        <w:rPr>
          <w:sz w:val="28"/>
          <w:szCs w:val="28"/>
        </w:rPr>
        <w:t>1</w:t>
      </w:r>
      <w:r w:rsidR="00582303" w:rsidRPr="00E33999">
        <w:rPr>
          <w:sz w:val="28"/>
          <w:szCs w:val="28"/>
        </w:rPr>
        <w:t>.</w:t>
      </w:r>
      <w:r w:rsidR="00BD2DA9">
        <w:rPr>
          <w:sz w:val="28"/>
          <w:szCs w:val="28"/>
        </w:rPr>
        <w:t xml:space="preserve"> </w:t>
      </w:r>
      <w:r w:rsidRPr="00E55AD3">
        <w:rPr>
          <w:sz w:val="28"/>
          <w:szCs w:val="28"/>
        </w:rPr>
        <w:t>Newcastle Ottawa Quality Assessment for the Included Studies</w:t>
      </w:r>
    </w:p>
    <w:tbl>
      <w:tblPr>
        <w:tblStyle w:val="a7"/>
        <w:tblW w:w="163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1418"/>
        <w:gridCol w:w="1701"/>
        <w:gridCol w:w="1843"/>
        <w:gridCol w:w="1701"/>
        <w:gridCol w:w="1559"/>
        <w:gridCol w:w="1417"/>
        <w:gridCol w:w="1843"/>
        <w:gridCol w:w="851"/>
      </w:tblGrid>
      <w:tr w:rsidR="007F6011" w:rsidRPr="00066B67" w14:paraId="1371AE31" w14:textId="201BE804" w:rsidTr="007F6011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00D9D759" w14:textId="77777777" w:rsidR="0098201C" w:rsidRPr="00066B67" w:rsidRDefault="0098201C" w:rsidP="00DF758A">
            <w:r>
              <w:rPr>
                <w:rFonts w:hint="eastAsia"/>
              </w:rPr>
              <w:t>A</w:t>
            </w:r>
            <w:r>
              <w:t>uthor (ref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272D0D" w14:textId="62CE8C52" w:rsidR="0098201C" w:rsidRPr="007F6011" w:rsidRDefault="007E68C7" w:rsidP="0098201C">
            <w:pPr>
              <w:rPr>
                <w:sz w:val="22"/>
                <w:szCs w:val="22"/>
              </w:rPr>
            </w:pPr>
            <w:r w:rsidRPr="007F6011">
              <w:rPr>
                <w:sz w:val="22"/>
                <w:szCs w:val="22"/>
              </w:rPr>
              <w:t>1-</w:t>
            </w:r>
            <w:r w:rsidR="0098201C" w:rsidRPr="007F6011">
              <w:rPr>
                <w:sz w:val="22"/>
                <w:szCs w:val="22"/>
              </w:rPr>
              <w:t>Representativeness</w:t>
            </w:r>
            <w:r w:rsidR="0098201C" w:rsidRPr="007F6011">
              <w:rPr>
                <w:rFonts w:hint="eastAsia"/>
                <w:sz w:val="22"/>
                <w:szCs w:val="22"/>
              </w:rPr>
              <w:t xml:space="preserve"> </w:t>
            </w:r>
            <w:r w:rsidR="0098201C" w:rsidRPr="007F6011">
              <w:rPr>
                <w:sz w:val="22"/>
                <w:szCs w:val="22"/>
              </w:rPr>
              <w:t>of the Exposed</w:t>
            </w:r>
            <w:r w:rsidR="0098201C" w:rsidRPr="007F6011">
              <w:rPr>
                <w:rFonts w:hint="eastAsia"/>
                <w:sz w:val="22"/>
                <w:szCs w:val="22"/>
              </w:rPr>
              <w:t xml:space="preserve"> </w:t>
            </w:r>
            <w:r w:rsidR="0098201C" w:rsidRPr="007F6011">
              <w:rPr>
                <w:sz w:val="22"/>
                <w:szCs w:val="22"/>
              </w:rPr>
              <w:t>Cohort? *=Truly or</w:t>
            </w:r>
            <w:r w:rsidR="0098201C" w:rsidRPr="007F6011">
              <w:rPr>
                <w:rFonts w:hint="eastAsia"/>
                <w:sz w:val="22"/>
                <w:szCs w:val="22"/>
              </w:rPr>
              <w:t xml:space="preserve"> s</w:t>
            </w:r>
            <w:r w:rsidR="0098201C" w:rsidRPr="007F6011">
              <w:rPr>
                <w:sz w:val="22"/>
                <w:szCs w:val="22"/>
              </w:rPr>
              <w:t>omewhat</w:t>
            </w:r>
            <w:r w:rsidR="0098201C" w:rsidRPr="007F6011">
              <w:rPr>
                <w:rFonts w:hint="eastAsia"/>
                <w:sz w:val="22"/>
                <w:szCs w:val="22"/>
              </w:rPr>
              <w:t xml:space="preserve"> r</w:t>
            </w:r>
            <w:r w:rsidR="0098201C" w:rsidRPr="007F6011">
              <w:rPr>
                <w:sz w:val="22"/>
                <w:szCs w:val="22"/>
              </w:rPr>
              <w:t>epresenta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6FD1D6" w14:textId="3F9A74F9" w:rsidR="0098201C" w:rsidRPr="007F6011" w:rsidRDefault="007E68C7" w:rsidP="00654EB3">
            <w:pPr>
              <w:rPr>
                <w:sz w:val="22"/>
                <w:szCs w:val="22"/>
              </w:rPr>
            </w:pPr>
            <w:r w:rsidRPr="007F6011">
              <w:rPr>
                <w:sz w:val="22"/>
                <w:szCs w:val="22"/>
              </w:rPr>
              <w:t>1-Selection of</w:t>
            </w:r>
            <w:r w:rsidR="00654EB3"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the</w:t>
            </w:r>
            <w:r w:rsidR="00654EB3" w:rsidRPr="007F6011">
              <w:rPr>
                <w:rFonts w:hint="eastAsia"/>
                <w:sz w:val="22"/>
                <w:szCs w:val="22"/>
              </w:rPr>
              <w:t xml:space="preserve"> </w:t>
            </w:r>
            <w:r w:rsidR="00853DD0" w:rsidRPr="007F6011">
              <w:rPr>
                <w:rFonts w:hint="eastAsia"/>
                <w:sz w:val="22"/>
                <w:szCs w:val="22"/>
              </w:rPr>
              <w:t>n</w:t>
            </w:r>
            <w:r w:rsidRPr="007F6011">
              <w:rPr>
                <w:sz w:val="22"/>
                <w:szCs w:val="22"/>
              </w:rPr>
              <w:t>on-</w:t>
            </w:r>
            <w:r w:rsidR="00853DD0" w:rsidRPr="007F6011">
              <w:rPr>
                <w:sz w:val="22"/>
                <w:szCs w:val="22"/>
              </w:rPr>
              <w:t>e</w:t>
            </w:r>
            <w:r w:rsidRPr="007F6011">
              <w:rPr>
                <w:sz w:val="22"/>
                <w:szCs w:val="22"/>
              </w:rPr>
              <w:t>xposed?</w:t>
            </w:r>
            <w:r w:rsidR="00654EB3" w:rsidRPr="007F6011">
              <w:rPr>
                <w:sz w:val="22"/>
                <w:szCs w:val="22"/>
              </w:rPr>
              <w:t xml:space="preserve"> *= Drawn from</w:t>
            </w:r>
            <w:r w:rsidR="00654EB3" w:rsidRPr="007F6011">
              <w:rPr>
                <w:rFonts w:hint="eastAsia"/>
                <w:sz w:val="22"/>
                <w:szCs w:val="22"/>
              </w:rPr>
              <w:t xml:space="preserve"> </w:t>
            </w:r>
            <w:r w:rsidR="00654EB3" w:rsidRPr="007F6011">
              <w:rPr>
                <w:sz w:val="22"/>
                <w:szCs w:val="22"/>
              </w:rPr>
              <w:t xml:space="preserve">the </w:t>
            </w:r>
            <w:r w:rsidR="00853DD0" w:rsidRPr="007F6011">
              <w:rPr>
                <w:sz w:val="22"/>
                <w:szCs w:val="22"/>
              </w:rPr>
              <w:t>s</w:t>
            </w:r>
            <w:r w:rsidR="00654EB3" w:rsidRPr="007F6011">
              <w:rPr>
                <w:sz w:val="22"/>
                <w:szCs w:val="22"/>
              </w:rPr>
              <w:t>ame</w:t>
            </w:r>
            <w:r w:rsidR="00654EB3" w:rsidRPr="007F6011">
              <w:rPr>
                <w:rFonts w:hint="eastAsia"/>
                <w:sz w:val="22"/>
                <w:szCs w:val="22"/>
              </w:rPr>
              <w:t xml:space="preserve"> </w:t>
            </w:r>
            <w:r w:rsidR="00853DD0" w:rsidRPr="007F6011">
              <w:rPr>
                <w:sz w:val="22"/>
                <w:szCs w:val="22"/>
              </w:rPr>
              <w:t>c</w:t>
            </w:r>
            <w:r w:rsidR="00654EB3" w:rsidRPr="007F6011">
              <w:rPr>
                <w:sz w:val="22"/>
                <w:szCs w:val="22"/>
              </w:rPr>
              <w:t>ommun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D1EE2A" w14:textId="6E299F7B" w:rsidR="0098201C" w:rsidRPr="007F6011" w:rsidRDefault="00654EB3" w:rsidP="00654EB3">
            <w:pPr>
              <w:rPr>
                <w:sz w:val="22"/>
                <w:szCs w:val="22"/>
              </w:rPr>
            </w:pPr>
            <w:r w:rsidRPr="007F6011">
              <w:rPr>
                <w:sz w:val="22"/>
                <w:szCs w:val="22"/>
              </w:rPr>
              <w:t>1-Ascertainment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 xml:space="preserve">of </w:t>
            </w:r>
            <w:r w:rsidR="00853DD0" w:rsidRPr="007F6011">
              <w:rPr>
                <w:sz w:val="22"/>
                <w:szCs w:val="22"/>
              </w:rPr>
              <w:t>e</w:t>
            </w:r>
            <w:r w:rsidRPr="007F6011">
              <w:rPr>
                <w:sz w:val="22"/>
                <w:szCs w:val="22"/>
              </w:rPr>
              <w:t xml:space="preserve">xposure? *=Secure </w:t>
            </w:r>
            <w:r w:rsidR="00853DD0" w:rsidRPr="007F6011">
              <w:rPr>
                <w:sz w:val="22"/>
                <w:szCs w:val="22"/>
              </w:rPr>
              <w:t>r</w:t>
            </w:r>
            <w:r w:rsidRPr="007F6011">
              <w:rPr>
                <w:sz w:val="22"/>
                <w:szCs w:val="22"/>
              </w:rPr>
              <w:t>ecord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 xml:space="preserve">or </w:t>
            </w:r>
            <w:r w:rsidR="00853DD0" w:rsidRPr="007F6011">
              <w:rPr>
                <w:sz w:val="22"/>
                <w:szCs w:val="22"/>
              </w:rPr>
              <w:t>s</w:t>
            </w:r>
            <w:r w:rsidRPr="007F6011">
              <w:rPr>
                <w:sz w:val="22"/>
                <w:szCs w:val="22"/>
              </w:rPr>
              <w:t>tructured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="00853DD0" w:rsidRPr="007F6011">
              <w:rPr>
                <w:sz w:val="22"/>
                <w:szCs w:val="22"/>
              </w:rPr>
              <w:t>i</w:t>
            </w:r>
            <w:r w:rsidRPr="007F6011">
              <w:rPr>
                <w:sz w:val="22"/>
                <w:szCs w:val="22"/>
              </w:rPr>
              <w:t>nterview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AAA78A1" w14:textId="468301B2" w:rsidR="0098201C" w:rsidRPr="007F6011" w:rsidRDefault="00654EB3" w:rsidP="00654EB3">
            <w:pPr>
              <w:rPr>
                <w:sz w:val="22"/>
                <w:szCs w:val="22"/>
              </w:rPr>
            </w:pPr>
            <w:r w:rsidRPr="007F6011">
              <w:rPr>
                <w:sz w:val="22"/>
                <w:szCs w:val="22"/>
              </w:rPr>
              <w:t>1-Demonstration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 xml:space="preserve">That </w:t>
            </w:r>
            <w:r w:rsidR="00853DD0" w:rsidRPr="007F6011">
              <w:rPr>
                <w:sz w:val="22"/>
                <w:szCs w:val="22"/>
              </w:rPr>
              <w:t>o</w:t>
            </w:r>
            <w:r w:rsidRPr="007F6011">
              <w:rPr>
                <w:sz w:val="22"/>
                <w:szCs w:val="22"/>
              </w:rPr>
              <w:t>utcome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 xml:space="preserve">was </w:t>
            </w:r>
            <w:r w:rsidR="00853DD0" w:rsidRPr="007F6011">
              <w:rPr>
                <w:sz w:val="22"/>
                <w:szCs w:val="22"/>
              </w:rPr>
              <w:t>n</w:t>
            </w:r>
            <w:r w:rsidRPr="007F6011">
              <w:rPr>
                <w:sz w:val="22"/>
                <w:szCs w:val="22"/>
              </w:rPr>
              <w:t xml:space="preserve">ot </w:t>
            </w:r>
            <w:r w:rsidR="00853DD0" w:rsidRPr="007F6011">
              <w:rPr>
                <w:sz w:val="22"/>
                <w:szCs w:val="22"/>
              </w:rPr>
              <w:t>p</w:t>
            </w:r>
            <w:r w:rsidRPr="007F6011">
              <w:rPr>
                <w:sz w:val="22"/>
                <w:szCs w:val="22"/>
              </w:rPr>
              <w:t>resent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 xml:space="preserve">at the </w:t>
            </w:r>
            <w:r w:rsidR="00853DD0" w:rsidRPr="007F6011">
              <w:rPr>
                <w:sz w:val="22"/>
                <w:szCs w:val="22"/>
              </w:rPr>
              <w:t>s</w:t>
            </w:r>
            <w:r w:rsidRPr="007F6011">
              <w:rPr>
                <w:sz w:val="22"/>
                <w:szCs w:val="22"/>
              </w:rPr>
              <w:t>tart of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 xml:space="preserve">the </w:t>
            </w:r>
            <w:r w:rsidR="00853DD0" w:rsidRPr="007F6011">
              <w:rPr>
                <w:sz w:val="22"/>
                <w:szCs w:val="22"/>
              </w:rPr>
              <w:t>s</w:t>
            </w:r>
            <w:r w:rsidRPr="007F6011">
              <w:rPr>
                <w:sz w:val="22"/>
                <w:szCs w:val="22"/>
              </w:rPr>
              <w:t>tudy? *= 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11981B1" w14:textId="268FCE8A" w:rsidR="0098201C" w:rsidRPr="007F6011" w:rsidRDefault="00853DD0" w:rsidP="00853DD0">
            <w:pPr>
              <w:rPr>
                <w:sz w:val="22"/>
                <w:szCs w:val="22"/>
              </w:rPr>
            </w:pPr>
            <w:r w:rsidRPr="007F6011">
              <w:rPr>
                <w:sz w:val="22"/>
                <w:szCs w:val="22"/>
              </w:rPr>
              <w:t>2-Comparability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based on design or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analysis controlled for confounders *=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E8588C" w14:textId="595423BF" w:rsidR="0098201C" w:rsidRPr="007F6011" w:rsidRDefault="00EE531C" w:rsidP="00EE531C">
            <w:pPr>
              <w:rPr>
                <w:sz w:val="22"/>
                <w:szCs w:val="22"/>
              </w:rPr>
            </w:pPr>
            <w:r w:rsidRPr="007F6011">
              <w:rPr>
                <w:sz w:val="22"/>
                <w:szCs w:val="22"/>
              </w:rPr>
              <w:t>3-Assessment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of outcome. *=Independent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assessment or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record link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00B1C0A" w14:textId="7C902979" w:rsidR="0098201C" w:rsidRPr="007F6011" w:rsidRDefault="00BD511B" w:rsidP="00BD511B">
            <w:pPr>
              <w:rPr>
                <w:sz w:val="22"/>
                <w:szCs w:val="22"/>
              </w:rPr>
            </w:pPr>
            <w:r w:rsidRPr="007F6011">
              <w:rPr>
                <w:sz w:val="22"/>
                <w:szCs w:val="22"/>
              </w:rPr>
              <w:t>3-Was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follow-up long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enough for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outcomes to</w:t>
            </w:r>
            <w:r w:rsidRPr="007F6011"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>occur? *=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4900C0" w14:textId="21A861AE" w:rsidR="0098201C" w:rsidRPr="007F6011" w:rsidRDefault="007F6011" w:rsidP="007F6011">
            <w:pPr>
              <w:rPr>
                <w:sz w:val="22"/>
                <w:szCs w:val="22"/>
              </w:rPr>
            </w:pPr>
            <w:r w:rsidRPr="007F6011">
              <w:rPr>
                <w:sz w:val="22"/>
                <w:szCs w:val="22"/>
              </w:rPr>
              <w:t>3-Adequacy of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</w:t>
            </w:r>
            <w:r w:rsidRPr="007F6011">
              <w:rPr>
                <w:sz w:val="22"/>
                <w:szCs w:val="22"/>
              </w:rPr>
              <w:t>ollow-up of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</w:t>
            </w:r>
            <w:r w:rsidRPr="007F6011">
              <w:rPr>
                <w:sz w:val="22"/>
                <w:szCs w:val="22"/>
              </w:rPr>
              <w:t>ohorts</w:t>
            </w:r>
            <w:r>
              <w:rPr>
                <w:sz w:val="22"/>
                <w:szCs w:val="22"/>
              </w:rPr>
              <w:t xml:space="preserve"> *=</w:t>
            </w:r>
            <w:r w:rsidRPr="007F6011">
              <w:rPr>
                <w:sz w:val="22"/>
                <w:szCs w:val="22"/>
              </w:rPr>
              <w:t xml:space="preserve">No </w:t>
            </w:r>
            <w:r>
              <w:rPr>
                <w:sz w:val="22"/>
                <w:szCs w:val="22"/>
              </w:rPr>
              <w:t>l</w:t>
            </w:r>
            <w:r w:rsidRPr="007F6011">
              <w:rPr>
                <w:sz w:val="22"/>
                <w:szCs w:val="22"/>
              </w:rPr>
              <w:t>oss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7F6011">
              <w:rPr>
                <w:sz w:val="22"/>
                <w:szCs w:val="22"/>
              </w:rPr>
              <w:t xml:space="preserve">of </w:t>
            </w:r>
            <w:r>
              <w:rPr>
                <w:sz w:val="22"/>
                <w:szCs w:val="22"/>
              </w:rPr>
              <w:t>f</w:t>
            </w:r>
            <w:r w:rsidRPr="007F6011">
              <w:rPr>
                <w:sz w:val="22"/>
                <w:szCs w:val="22"/>
              </w:rPr>
              <w:t>ollow-up of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</w:t>
            </w:r>
            <w:r w:rsidRPr="007F6011">
              <w:rPr>
                <w:sz w:val="22"/>
                <w:szCs w:val="22"/>
              </w:rPr>
              <w:t>atients (No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</w:t>
            </w:r>
            <w:r w:rsidRPr="007F6011">
              <w:rPr>
                <w:sz w:val="22"/>
                <w:szCs w:val="22"/>
              </w:rPr>
              <w:t xml:space="preserve">ttrition </w:t>
            </w:r>
            <w:r>
              <w:rPr>
                <w:sz w:val="22"/>
                <w:szCs w:val="22"/>
              </w:rPr>
              <w:t>b</w:t>
            </w:r>
            <w:r w:rsidRPr="007F6011">
              <w:rPr>
                <w:sz w:val="22"/>
                <w:szCs w:val="22"/>
              </w:rPr>
              <w:t>ias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A09D8B" w14:textId="5485972F" w:rsidR="0098201C" w:rsidRDefault="007F6011" w:rsidP="00DF758A">
            <w:r w:rsidRPr="007F6011">
              <w:rPr>
                <w:sz w:val="22"/>
                <w:szCs w:val="22"/>
              </w:rPr>
              <w:t>Result</w:t>
            </w:r>
          </w:p>
        </w:tc>
      </w:tr>
      <w:tr w:rsidR="00234FDC" w:rsidRPr="00066B67" w14:paraId="57C8FD42" w14:textId="51C8D142" w:rsidTr="007F6011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0B3436A4" w14:textId="743AE14E" w:rsidR="00234FDC" w:rsidRPr="00066B67" w:rsidRDefault="00234FDC" w:rsidP="00234FDC">
            <w:r>
              <w:rPr>
                <w:rFonts w:hint="eastAsia"/>
              </w:rPr>
              <w:t xml:space="preserve">Ge </w:t>
            </w:r>
            <w:r w:rsidRPr="00DF6BE1">
              <w:rPr>
                <w:rFonts w:hint="eastAsia"/>
                <w:vertAlign w:val="superscript"/>
              </w:rPr>
              <w:t>[2</w:t>
            </w:r>
            <w:r w:rsidR="00FF630C">
              <w:rPr>
                <w:rFonts w:hint="eastAsia"/>
                <w:vertAlign w:val="superscript"/>
              </w:rPr>
              <w:t>5</w:t>
            </w:r>
            <w:r w:rsidRPr="00DF6BE1">
              <w:rPr>
                <w:rFonts w:hint="eastAsia"/>
                <w:vertAlign w:val="superscript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20E4D4" w14:textId="767CDE11" w:rsidR="00234FDC" w:rsidRPr="00066B67" w:rsidRDefault="00234FDC" w:rsidP="00234FDC">
            <w:r w:rsidRPr="00B15D66">
              <w:rPr>
                <w:rFonts w:hint="eastAsi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7BD4E9" w14:textId="7DE0886D" w:rsidR="00234FDC" w:rsidRPr="00066B67" w:rsidRDefault="00234FDC" w:rsidP="00234FDC"/>
        </w:tc>
        <w:tc>
          <w:tcPr>
            <w:tcW w:w="1701" w:type="dxa"/>
            <w:tcBorders>
              <w:top w:val="single" w:sz="4" w:space="0" w:color="auto"/>
            </w:tcBorders>
          </w:tcPr>
          <w:p w14:paraId="74A3D272" w14:textId="4A9F9941" w:rsidR="00234FDC" w:rsidRPr="00A007C9" w:rsidRDefault="00234FDC" w:rsidP="00234FDC">
            <w:r w:rsidRPr="00B15D66">
              <w:rPr>
                <w:rFonts w:hint="eastAsia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8985C5" w14:textId="10FAB35D" w:rsidR="00234FDC" w:rsidRPr="00066B67" w:rsidRDefault="00234FDC" w:rsidP="00234FDC">
            <w:r w:rsidRPr="00B15D66">
              <w:rPr>
                <w:rFonts w:hint="eastAsia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A7597C" w14:textId="34FADA58" w:rsidR="00234FDC" w:rsidRPr="00066B67" w:rsidRDefault="00234FDC" w:rsidP="00234FDC">
            <w:r w:rsidRPr="00322279">
              <w:rPr>
                <w:rFonts w:hint="eastAsia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F9E0A9" w14:textId="4590CD82" w:rsidR="00234FDC" w:rsidRPr="00066B67" w:rsidRDefault="00234FDC" w:rsidP="00234FDC">
            <w:r w:rsidRPr="002E0E39">
              <w:rPr>
                <w:rFonts w:hint="eastAsia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D713D6" w14:textId="5F28E092" w:rsidR="00234FDC" w:rsidRPr="00066B67" w:rsidRDefault="00234FDC" w:rsidP="00234FDC">
            <w:r w:rsidRPr="002E0E39">
              <w:rPr>
                <w:rFonts w:hint="eastAsia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1F58B4" w14:textId="11242496" w:rsidR="00234FDC" w:rsidRPr="00066B67" w:rsidRDefault="00234FDC" w:rsidP="00234FDC"/>
        </w:tc>
        <w:tc>
          <w:tcPr>
            <w:tcW w:w="851" w:type="dxa"/>
            <w:tcBorders>
              <w:top w:val="single" w:sz="4" w:space="0" w:color="auto"/>
            </w:tcBorders>
          </w:tcPr>
          <w:p w14:paraId="2010C32B" w14:textId="4401AAC1" w:rsidR="00234FDC" w:rsidRPr="00066B67" w:rsidRDefault="00214068" w:rsidP="00234FDC">
            <w:r w:rsidRPr="005D393F">
              <w:rPr>
                <w:rFonts w:hint="eastAsia"/>
              </w:rPr>
              <w:t>Fair</w:t>
            </w:r>
          </w:p>
        </w:tc>
      </w:tr>
      <w:tr w:rsidR="00234FDC" w:rsidRPr="00066B67" w14:paraId="5552AE29" w14:textId="3E1C1B91" w:rsidTr="007F6011">
        <w:trPr>
          <w:jc w:val="center"/>
        </w:trPr>
        <w:tc>
          <w:tcPr>
            <w:tcW w:w="1843" w:type="dxa"/>
          </w:tcPr>
          <w:p w14:paraId="54A8A92D" w14:textId="067E4E92" w:rsidR="00234FDC" w:rsidRPr="00066B67" w:rsidRDefault="00234FDC" w:rsidP="00234FDC">
            <w:r>
              <w:rPr>
                <w:rFonts w:hint="eastAsia"/>
              </w:rPr>
              <w:t xml:space="preserve">Tian </w:t>
            </w:r>
            <w:r w:rsidRPr="00DF6BE1">
              <w:rPr>
                <w:rFonts w:hint="eastAsia"/>
                <w:vertAlign w:val="superscript"/>
              </w:rPr>
              <w:t>[2</w:t>
            </w:r>
            <w:r w:rsidR="00FF630C">
              <w:rPr>
                <w:rFonts w:hint="eastAsia"/>
                <w:vertAlign w:val="superscript"/>
              </w:rPr>
              <w:t>6</w:t>
            </w:r>
            <w:r w:rsidRPr="00DF6BE1">
              <w:rPr>
                <w:rFonts w:hint="eastAsia"/>
                <w:vertAlign w:val="superscript"/>
              </w:rPr>
              <w:t>]</w:t>
            </w:r>
          </w:p>
        </w:tc>
        <w:tc>
          <w:tcPr>
            <w:tcW w:w="2126" w:type="dxa"/>
          </w:tcPr>
          <w:p w14:paraId="656EFD8F" w14:textId="2F6023FE" w:rsidR="00234FDC" w:rsidRPr="00066B67" w:rsidRDefault="00234FDC" w:rsidP="00234FDC">
            <w:r w:rsidRPr="00B15D66">
              <w:rPr>
                <w:rFonts w:hint="eastAsia"/>
              </w:rPr>
              <w:t>*</w:t>
            </w:r>
          </w:p>
        </w:tc>
        <w:tc>
          <w:tcPr>
            <w:tcW w:w="1418" w:type="dxa"/>
          </w:tcPr>
          <w:p w14:paraId="2D0BEC4E" w14:textId="77C28E78" w:rsidR="00234FDC" w:rsidRPr="000B5BE7" w:rsidRDefault="00234FDC" w:rsidP="00234FDC"/>
        </w:tc>
        <w:tc>
          <w:tcPr>
            <w:tcW w:w="1701" w:type="dxa"/>
          </w:tcPr>
          <w:p w14:paraId="3D754401" w14:textId="67C73511" w:rsidR="00234FDC" w:rsidRPr="00A007C9" w:rsidRDefault="00234FDC" w:rsidP="00234FDC">
            <w:r w:rsidRPr="00B15D66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56BEA1C5" w14:textId="7CBFBFFD" w:rsidR="00234FDC" w:rsidRPr="00066B67" w:rsidRDefault="00234FDC" w:rsidP="00234FDC">
            <w:r w:rsidRPr="00B15D66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672134F3" w14:textId="16971FF0" w:rsidR="00234FDC" w:rsidRPr="00066B67" w:rsidRDefault="00234FDC" w:rsidP="00234FDC">
            <w:r w:rsidRPr="00322279">
              <w:rPr>
                <w:rFonts w:hint="eastAsia"/>
              </w:rPr>
              <w:t>*</w:t>
            </w:r>
          </w:p>
        </w:tc>
        <w:tc>
          <w:tcPr>
            <w:tcW w:w="1559" w:type="dxa"/>
          </w:tcPr>
          <w:p w14:paraId="2B2D48BB" w14:textId="7496E47A" w:rsidR="00234FDC" w:rsidRPr="00066B67" w:rsidRDefault="00234FDC" w:rsidP="00234FDC">
            <w:r w:rsidRPr="005D28AF">
              <w:rPr>
                <w:rFonts w:hint="eastAsia"/>
              </w:rPr>
              <w:t>*</w:t>
            </w:r>
          </w:p>
        </w:tc>
        <w:tc>
          <w:tcPr>
            <w:tcW w:w="1417" w:type="dxa"/>
          </w:tcPr>
          <w:p w14:paraId="4DA92D6A" w14:textId="0CEE8510" w:rsidR="00234FDC" w:rsidRPr="00066B67" w:rsidRDefault="00234FDC" w:rsidP="00234FDC">
            <w:r w:rsidRPr="005D28AF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3EA41A66" w14:textId="3BB24825" w:rsidR="00234FDC" w:rsidRPr="00066B67" w:rsidRDefault="00234FDC" w:rsidP="00234FDC">
            <w:r w:rsidRPr="005D28AF">
              <w:rPr>
                <w:rFonts w:hint="eastAsia"/>
              </w:rPr>
              <w:t>*</w:t>
            </w:r>
          </w:p>
        </w:tc>
        <w:tc>
          <w:tcPr>
            <w:tcW w:w="851" w:type="dxa"/>
          </w:tcPr>
          <w:p w14:paraId="575A6670" w14:textId="762FC3A6" w:rsidR="00234FDC" w:rsidRPr="00066B67" w:rsidRDefault="00234FDC" w:rsidP="00234FDC">
            <w:r>
              <w:rPr>
                <w:rFonts w:hint="eastAsia"/>
              </w:rPr>
              <w:t>G</w:t>
            </w:r>
            <w:r>
              <w:t>ood</w:t>
            </w:r>
          </w:p>
        </w:tc>
      </w:tr>
      <w:tr w:rsidR="00234FDC" w:rsidRPr="00066B67" w14:paraId="06CE6BC4" w14:textId="5F1C8516" w:rsidTr="007F6011">
        <w:trPr>
          <w:jc w:val="center"/>
        </w:trPr>
        <w:tc>
          <w:tcPr>
            <w:tcW w:w="1843" w:type="dxa"/>
          </w:tcPr>
          <w:p w14:paraId="6A389A55" w14:textId="45F2FAD0" w:rsidR="00234FDC" w:rsidRPr="00066B67" w:rsidRDefault="00234FDC" w:rsidP="00234FDC">
            <w:r>
              <w:rPr>
                <w:rFonts w:hint="eastAsia"/>
              </w:rPr>
              <w:t xml:space="preserve">Ding </w:t>
            </w:r>
            <w:r w:rsidRPr="00DF6BE1">
              <w:rPr>
                <w:rFonts w:hint="eastAsia"/>
                <w:vertAlign w:val="superscript"/>
              </w:rPr>
              <w:t>[2</w:t>
            </w:r>
            <w:r w:rsidR="00FF630C">
              <w:rPr>
                <w:rFonts w:hint="eastAsia"/>
                <w:vertAlign w:val="superscript"/>
              </w:rPr>
              <w:t>8</w:t>
            </w:r>
            <w:r w:rsidRPr="00DF6BE1">
              <w:rPr>
                <w:rFonts w:hint="eastAsia"/>
                <w:vertAlign w:val="superscript"/>
              </w:rPr>
              <w:t>]</w:t>
            </w:r>
          </w:p>
        </w:tc>
        <w:tc>
          <w:tcPr>
            <w:tcW w:w="2126" w:type="dxa"/>
          </w:tcPr>
          <w:p w14:paraId="18858FB0" w14:textId="54202CE5" w:rsidR="00234FDC" w:rsidRPr="00066B67" w:rsidRDefault="00234FDC" w:rsidP="00234FDC">
            <w:r w:rsidRPr="00B15D66">
              <w:rPr>
                <w:rFonts w:hint="eastAsia"/>
              </w:rPr>
              <w:t>*</w:t>
            </w:r>
          </w:p>
        </w:tc>
        <w:tc>
          <w:tcPr>
            <w:tcW w:w="1418" w:type="dxa"/>
          </w:tcPr>
          <w:p w14:paraId="7AC9323B" w14:textId="2C98AA1B" w:rsidR="00234FDC" w:rsidRPr="00066B67" w:rsidRDefault="00234FDC" w:rsidP="00234FDC"/>
        </w:tc>
        <w:tc>
          <w:tcPr>
            <w:tcW w:w="1701" w:type="dxa"/>
          </w:tcPr>
          <w:p w14:paraId="1398F5A7" w14:textId="5535A961" w:rsidR="00234FDC" w:rsidRPr="00066B67" w:rsidRDefault="00234FDC" w:rsidP="00234FDC">
            <w:r w:rsidRPr="00B15D66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6E14B0A7" w14:textId="0BC5A6C6" w:rsidR="00234FDC" w:rsidRPr="00066B67" w:rsidRDefault="00234FDC" w:rsidP="00234FDC">
            <w:r w:rsidRPr="00B15D66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668BC188" w14:textId="774E321D" w:rsidR="00234FDC" w:rsidRPr="00066B67" w:rsidRDefault="00234FDC" w:rsidP="00234FDC"/>
        </w:tc>
        <w:tc>
          <w:tcPr>
            <w:tcW w:w="1559" w:type="dxa"/>
          </w:tcPr>
          <w:p w14:paraId="3B4E56BE" w14:textId="270F3199" w:rsidR="00234FDC" w:rsidRPr="00066B67" w:rsidRDefault="00234FDC" w:rsidP="00234FDC">
            <w:r w:rsidRPr="005D28AF">
              <w:rPr>
                <w:rFonts w:hint="eastAsia"/>
              </w:rPr>
              <w:t>*</w:t>
            </w:r>
          </w:p>
        </w:tc>
        <w:tc>
          <w:tcPr>
            <w:tcW w:w="1417" w:type="dxa"/>
          </w:tcPr>
          <w:p w14:paraId="33335B3E" w14:textId="2AEC0616" w:rsidR="00234FDC" w:rsidRPr="00066B67" w:rsidRDefault="00234FDC" w:rsidP="00234FDC">
            <w:r w:rsidRPr="005D28AF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215B22B6" w14:textId="5EBF192B" w:rsidR="00234FDC" w:rsidRPr="00066B67" w:rsidRDefault="00234FDC" w:rsidP="00234FDC">
            <w:r w:rsidRPr="005D28AF">
              <w:rPr>
                <w:rFonts w:hint="eastAsia"/>
              </w:rPr>
              <w:t>*</w:t>
            </w:r>
          </w:p>
        </w:tc>
        <w:tc>
          <w:tcPr>
            <w:tcW w:w="851" w:type="dxa"/>
          </w:tcPr>
          <w:p w14:paraId="642A78DA" w14:textId="7D01DFB7" w:rsidR="00234FDC" w:rsidRPr="00066B67" w:rsidRDefault="00696D77" w:rsidP="00234FDC">
            <w:r w:rsidRPr="005D393F">
              <w:rPr>
                <w:rFonts w:hint="eastAsia"/>
              </w:rPr>
              <w:t>Fair</w:t>
            </w:r>
          </w:p>
        </w:tc>
      </w:tr>
      <w:tr w:rsidR="00FB50DC" w:rsidRPr="00066B67" w14:paraId="50FB808F" w14:textId="4C6B378F" w:rsidTr="007F6011">
        <w:trPr>
          <w:jc w:val="center"/>
        </w:trPr>
        <w:tc>
          <w:tcPr>
            <w:tcW w:w="1843" w:type="dxa"/>
          </w:tcPr>
          <w:p w14:paraId="3808F7FA" w14:textId="56336778" w:rsidR="00FB50DC" w:rsidRPr="00066B67" w:rsidRDefault="00FB50DC" w:rsidP="00FB50DC">
            <w:r>
              <w:rPr>
                <w:rFonts w:hint="eastAsia"/>
              </w:rPr>
              <w:t xml:space="preserve">Tian </w:t>
            </w:r>
            <w:r w:rsidRPr="00DF6BE1">
              <w:rPr>
                <w:rFonts w:hint="eastAsia"/>
                <w:vertAlign w:val="superscript"/>
              </w:rPr>
              <w:t>[2</w:t>
            </w:r>
            <w:r w:rsidR="00FF630C">
              <w:rPr>
                <w:rFonts w:hint="eastAsia"/>
                <w:vertAlign w:val="superscript"/>
              </w:rPr>
              <w:t>9</w:t>
            </w:r>
            <w:r w:rsidRPr="00DF6BE1">
              <w:rPr>
                <w:rFonts w:hint="eastAsia"/>
                <w:vertAlign w:val="superscript"/>
              </w:rPr>
              <w:t>]</w:t>
            </w:r>
          </w:p>
        </w:tc>
        <w:tc>
          <w:tcPr>
            <w:tcW w:w="2126" w:type="dxa"/>
          </w:tcPr>
          <w:p w14:paraId="4B1DFE03" w14:textId="71674274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418" w:type="dxa"/>
          </w:tcPr>
          <w:p w14:paraId="0A5E3271" w14:textId="672C612B" w:rsidR="00FB50DC" w:rsidRPr="00C33F1E" w:rsidRDefault="00FB50DC" w:rsidP="00FB50DC"/>
        </w:tc>
        <w:tc>
          <w:tcPr>
            <w:tcW w:w="1701" w:type="dxa"/>
          </w:tcPr>
          <w:p w14:paraId="5AC1CE66" w14:textId="06AFC130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5818057B" w14:textId="389BC1B6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1652ECDA" w14:textId="22939337" w:rsidR="00FB50DC" w:rsidRPr="00066B67" w:rsidRDefault="00FB50DC" w:rsidP="00FB50DC">
            <w:r w:rsidRPr="00322279">
              <w:rPr>
                <w:rFonts w:hint="eastAsia"/>
              </w:rPr>
              <w:t>*</w:t>
            </w:r>
          </w:p>
        </w:tc>
        <w:tc>
          <w:tcPr>
            <w:tcW w:w="1559" w:type="dxa"/>
          </w:tcPr>
          <w:p w14:paraId="2A81C9CA" w14:textId="79DB371D" w:rsidR="00FB50DC" w:rsidRPr="00066B67" w:rsidRDefault="00FB50DC" w:rsidP="00FB50DC">
            <w:r w:rsidRPr="00EF1FDA">
              <w:rPr>
                <w:rFonts w:hint="eastAsia"/>
              </w:rPr>
              <w:t>*</w:t>
            </w:r>
          </w:p>
        </w:tc>
        <w:tc>
          <w:tcPr>
            <w:tcW w:w="1417" w:type="dxa"/>
          </w:tcPr>
          <w:p w14:paraId="3D640F71" w14:textId="69DE43C7" w:rsidR="00FB50DC" w:rsidRPr="00066B67" w:rsidRDefault="00FB50DC" w:rsidP="00FB50DC">
            <w:r w:rsidRPr="00EF1FDA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4057A818" w14:textId="4BF071C8" w:rsidR="00FB50DC" w:rsidRPr="00066B67" w:rsidRDefault="00FB50DC" w:rsidP="00FB50DC"/>
        </w:tc>
        <w:tc>
          <w:tcPr>
            <w:tcW w:w="851" w:type="dxa"/>
          </w:tcPr>
          <w:p w14:paraId="483F4629" w14:textId="34FC5196" w:rsidR="00FB50DC" w:rsidRPr="00066B67" w:rsidRDefault="00696D77" w:rsidP="00FB50DC">
            <w:r w:rsidRPr="005D393F">
              <w:rPr>
                <w:rFonts w:hint="eastAsia"/>
              </w:rPr>
              <w:t>Fair</w:t>
            </w:r>
          </w:p>
        </w:tc>
      </w:tr>
      <w:tr w:rsidR="00FB50DC" w:rsidRPr="00066B67" w14:paraId="3F54CD47" w14:textId="3E736B3C" w:rsidTr="007F6011">
        <w:trPr>
          <w:jc w:val="center"/>
        </w:trPr>
        <w:tc>
          <w:tcPr>
            <w:tcW w:w="1843" w:type="dxa"/>
          </w:tcPr>
          <w:p w14:paraId="5B7FBE45" w14:textId="6ACA0397" w:rsidR="00FB50DC" w:rsidRPr="00066B67" w:rsidRDefault="00FB50DC" w:rsidP="00FB50DC">
            <w:r>
              <w:rPr>
                <w:rFonts w:hint="eastAsia"/>
              </w:rPr>
              <w:t>Zhang</w:t>
            </w:r>
            <w:r>
              <w:t xml:space="preserve"> </w:t>
            </w:r>
            <w:r w:rsidRPr="00DF6BE1">
              <w:rPr>
                <w:vertAlign w:val="superscript"/>
              </w:rPr>
              <w:t>[</w:t>
            </w:r>
            <w:r w:rsidR="00FF630C">
              <w:rPr>
                <w:rFonts w:hint="eastAsia"/>
                <w:vertAlign w:val="superscript"/>
              </w:rPr>
              <w:t>30</w:t>
            </w:r>
            <w:r w:rsidRPr="00DF6BE1">
              <w:rPr>
                <w:vertAlign w:val="superscript"/>
              </w:rPr>
              <w:t>]</w:t>
            </w:r>
          </w:p>
        </w:tc>
        <w:tc>
          <w:tcPr>
            <w:tcW w:w="2126" w:type="dxa"/>
          </w:tcPr>
          <w:p w14:paraId="4EB3527A" w14:textId="216D403F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418" w:type="dxa"/>
          </w:tcPr>
          <w:p w14:paraId="4C4C1DBE" w14:textId="643F304A" w:rsidR="00FB50DC" w:rsidRPr="00E32AC9" w:rsidRDefault="00FB50DC" w:rsidP="00FB50DC"/>
        </w:tc>
        <w:tc>
          <w:tcPr>
            <w:tcW w:w="1701" w:type="dxa"/>
          </w:tcPr>
          <w:p w14:paraId="1F1DDA24" w14:textId="1F9304D6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574661EE" w14:textId="4A633D68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0D626254" w14:textId="1283766E" w:rsidR="00FB50DC" w:rsidRPr="00066B67" w:rsidRDefault="00FB50DC" w:rsidP="00FB50DC">
            <w:r w:rsidRPr="00322279">
              <w:rPr>
                <w:rFonts w:hint="eastAsia"/>
              </w:rPr>
              <w:t>*</w:t>
            </w:r>
          </w:p>
        </w:tc>
        <w:tc>
          <w:tcPr>
            <w:tcW w:w="1559" w:type="dxa"/>
          </w:tcPr>
          <w:p w14:paraId="03C5E883" w14:textId="4E3C42A4" w:rsidR="00FB50DC" w:rsidRPr="00066B67" w:rsidRDefault="00FB50DC" w:rsidP="00FB50DC">
            <w:r w:rsidRPr="00EF1FDA">
              <w:rPr>
                <w:rFonts w:hint="eastAsia"/>
              </w:rPr>
              <w:t>*</w:t>
            </w:r>
          </w:p>
        </w:tc>
        <w:tc>
          <w:tcPr>
            <w:tcW w:w="1417" w:type="dxa"/>
          </w:tcPr>
          <w:p w14:paraId="231CF978" w14:textId="77777777" w:rsidR="00FB50DC" w:rsidRPr="00066B67" w:rsidRDefault="00FB50DC" w:rsidP="00FB50DC"/>
        </w:tc>
        <w:tc>
          <w:tcPr>
            <w:tcW w:w="1843" w:type="dxa"/>
          </w:tcPr>
          <w:p w14:paraId="762A42E0" w14:textId="4ED2C41A" w:rsidR="00FB50DC" w:rsidRPr="00066B67" w:rsidRDefault="00FB50DC" w:rsidP="00FB50DC"/>
        </w:tc>
        <w:tc>
          <w:tcPr>
            <w:tcW w:w="851" w:type="dxa"/>
          </w:tcPr>
          <w:p w14:paraId="6CE5BC8E" w14:textId="566C01C3" w:rsidR="00FB50DC" w:rsidRPr="00066B67" w:rsidRDefault="00696D77" w:rsidP="00FB50DC">
            <w:r w:rsidRPr="005D393F">
              <w:rPr>
                <w:rFonts w:hint="eastAsia"/>
              </w:rPr>
              <w:t>Fair</w:t>
            </w:r>
          </w:p>
        </w:tc>
      </w:tr>
      <w:tr w:rsidR="00FB50DC" w:rsidRPr="00066B67" w14:paraId="2C1D1528" w14:textId="447F72AC" w:rsidTr="007F6011">
        <w:trPr>
          <w:jc w:val="center"/>
        </w:trPr>
        <w:tc>
          <w:tcPr>
            <w:tcW w:w="1843" w:type="dxa"/>
          </w:tcPr>
          <w:p w14:paraId="3353E04E" w14:textId="7A1330B2" w:rsidR="00FB50DC" w:rsidRPr="00066B67" w:rsidRDefault="00FB50DC" w:rsidP="00FB50DC">
            <w:r>
              <w:rPr>
                <w:rFonts w:hint="eastAsia"/>
                <w:noProof/>
              </w:rPr>
              <w:t>Xie</w:t>
            </w:r>
            <w:r>
              <w:rPr>
                <w:noProof/>
              </w:rPr>
              <w:t xml:space="preserve"> </w:t>
            </w:r>
            <w:r w:rsidRPr="00DF6BE1">
              <w:rPr>
                <w:rFonts w:hint="eastAsia"/>
                <w:noProof/>
                <w:vertAlign w:val="superscript"/>
              </w:rPr>
              <w:t>[3</w:t>
            </w:r>
            <w:r w:rsidR="00FF630C">
              <w:rPr>
                <w:rFonts w:hint="eastAsia"/>
                <w:noProof/>
                <w:vertAlign w:val="superscript"/>
              </w:rPr>
              <w:t>1</w:t>
            </w:r>
            <w:r w:rsidRPr="00DF6BE1">
              <w:rPr>
                <w:noProof/>
                <w:vertAlign w:val="superscript"/>
              </w:rPr>
              <w:t>]</w:t>
            </w:r>
          </w:p>
        </w:tc>
        <w:tc>
          <w:tcPr>
            <w:tcW w:w="2126" w:type="dxa"/>
          </w:tcPr>
          <w:p w14:paraId="33D0DD10" w14:textId="77467E22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418" w:type="dxa"/>
          </w:tcPr>
          <w:p w14:paraId="084E1EAF" w14:textId="6E8E4D7A" w:rsidR="00FB50DC" w:rsidRPr="00066B67" w:rsidRDefault="00FB50DC" w:rsidP="00FB50DC"/>
        </w:tc>
        <w:tc>
          <w:tcPr>
            <w:tcW w:w="1701" w:type="dxa"/>
          </w:tcPr>
          <w:p w14:paraId="37FBC3C4" w14:textId="662D5AA2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509205C7" w14:textId="1001083D" w:rsidR="00FB50DC" w:rsidRPr="00066B67" w:rsidRDefault="00FB50DC" w:rsidP="00FB50DC"/>
        </w:tc>
        <w:tc>
          <w:tcPr>
            <w:tcW w:w="1701" w:type="dxa"/>
          </w:tcPr>
          <w:p w14:paraId="76419F69" w14:textId="58631E72" w:rsidR="00FB50DC" w:rsidRPr="00066B67" w:rsidRDefault="00FB50DC" w:rsidP="00FB50DC">
            <w:r w:rsidRPr="00322279">
              <w:rPr>
                <w:rFonts w:hint="eastAsia"/>
              </w:rPr>
              <w:t>*</w:t>
            </w:r>
          </w:p>
        </w:tc>
        <w:tc>
          <w:tcPr>
            <w:tcW w:w="1559" w:type="dxa"/>
          </w:tcPr>
          <w:p w14:paraId="6AD880B6" w14:textId="391D814D" w:rsidR="00FB50DC" w:rsidRPr="00066B67" w:rsidRDefault="00FB50DC" w:rsidP="00FB50DC">
            <w:r w:rsidRPr="00C95F3B">
              <w:rPr>
                <w:rFonts w:hint="eastAsia"/>
              </w:rPr>
              <w:t>*</w:t>
            </w:r>
          </w:p>
        </w:tc>
        <w:tc>
          <w:tcPr>
            <w:tcW w:w="1417" w:type="dxa"/>
          </w:tcPr>
          <w:p w14:paraId="4327B128" w14:textId="29DEC119" w:rsidR="00FB50DC" w:rsidRPr="00066B67" w:rsidRDefault="00FB50DC" w:rsidP="00FB50DC"/>
        </w:tc>
        <w:tc>
          <w:tcPr>
            <w:tcW w:w="1843" w:type="dxa"/>
          </w:tcPr>
          <w:p w14:paraId="1B000F96" w14:textId="088C78C0" w:rsidR="00FB50DC" w:rsidRPr="00066B67" w:rsidRDefault="00FB50DC" w:rsidP="00FB50DC"/>
        </w:tc>
        <w:tc>
          <w:tcPr>
            <w:tcW w:w="851" w:type="dxa"/>
          </w:tcPr>
          <w:p w14:paraId="685EF74A" w14:textId="5AB04966" w:rsidR="00FB50DC" w:rsidRPr="00066B67" w:rsidRDefault="00696D77" w:rsidP="00FB50DC">
            <w:r w:rsidRPr="005D393F">
              <w:rPr>
                <w:rFonts w:hint="eastAsia"/>
              </w:rPr>
              <w:t>Fair</w:t>
            </w:r>
          </w:p>
        </w:tc>
      </w:tr>
      <w:tr w:rsidR="00FB50DC" w:rsidRPr="00066B67" w14:paraId="57606F1F" w14:textId="1E41C4AD" w:rsidTr="007F6011">
        <w:trPr>
          <w:jc w:val="center"/>
        </w:trPr>
        <w:tc>
          <w:tcPr>
            <w:tcW w:w="1843" w:type="dxa"/>
          </w:tcPr>
          <w:p w14:paraId="72C173E6" w14:textId="2C2DCA06" w:rsidR="00FB50DC" w:rsidRPr="00066B67" w:rsidRDefault="00FB50DC" w:rsidP="00FB50DC">
            <w:r>
              <w:rPr>
                <w:rFonts w:hint="eastAsia"/>
              </w:rPr>
              <w:t xml:space="preserve">Yang </w:t>
            </w:r>
            <w:r w:rsidRPr="00DF6BE1">
              <w:rPr>
                <w:rFonts w:hint="eastAsia"/>
                <w:vertAlign w:val="superscript"/>
              </w:rPr>
              <w:t>[3</w:t>
            </w:r>
            <w:r w:rsidR="00FF630C">
              <w:rPr>
                <w:rFonts w:hint="eastAsia"/>
                <w:vertAlign w:val="superscript"/>
              </w:rPr>
              <w:t>2</w:t>
            </w:r>
            <w:r w:rsidRPr="00DF6BE1">
              <w:rPr>
                <w:rFonts w:hint="eastAsia"/>
                <w:vertAlign w:val="superscript"/>
              </w:rPr>
              <w:t>]</w:t>
            </w:r>
          </w:p>
        </w:tc>
        <w:tc>
          <w:tcPr>
            <w:tcW w:w="2126" w:type="dxa"/>
          </w:tcPr>
          <w:p w14:paraId="02882CA1" w14:textId="6661E8F8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418" w:type="dxa"/>
          </w:tcPr>
          <w:p w14:paraId="01D71B21" w14:textId="1A7441CD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343874D7" w14:textId="74FAF155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74E72A41" w14:textId="5B31C594" w:rsidR="00FB50DC" w:rsidRPr="00066B67" w:rsidRDefault="00FB50DC" w:rsidP="00FB50DC">
            <w:r w:rsidRPr="00B15D66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21AC7580" w14:textId="6D93D600" w:rsidR="00FB50DC" w:rsidRPr="00066B67" w:rsidRDefault="00FB50DC" w:rsidP="00FB50DC">
            <w:r w:rsidRPr="00322279">
              <w:rPr>
                <w:rFonts w:hint="eastAsia"/>
              </w:rPr>
              <w:t>*</w:t>
            </w:r>
          </w:p>
        </w:tc>
        <w:tc>
          <w:tcPr>
            <w:tcW w:w="1559" w:type="dxa"/>
          </w:tcPr>
          <w:p w14:paraId="2A92EC75" w14:textId="4AD54BDA" w:rsidR="00FB50DC" w:rsidRPr="00066B67" w:rsidRDefault="00FB50DC" w:rsidP="00FB50DC">
            <w:r w:rsidRPr="00EF1FDA">
              <w:rPr>
                <w:rFonts w:hint="eastAsia"/>
              </w:rPr>
              <w:t>*</w:t>
            </w:r>
          </w:p>
        </w:tc>
        <w:tc>
          <w:tcPr>
            <w:tcW w:w="1417" w:type="dxa"/>
          </w:tcPr>
          <w:p w14:paraId="513F9D30" w14:textId="77777777" w:rsidR="00FB50DC" w:rsidRPr="00066B67" w:rsidRDefault="00FB50DC" w:rsidP="00FB50DC"/>
        </w:tc>
        <w:tc>
          <w:tcPr>
            <w:tcW w:w="1843" w:type="dxa"/>
          </w:tcPr>
          <w:p w14:paraId="20C8A49E" w14:textId="040A0065" w:rsidR="00FB50DC" w:rsidRPr="00066B67" w:rsidRDefault="00AB5872" w:rsidP="00FB50DC">
            <w:r w:rsidRPr="005D28AF">
              <w:rPr>
                <w:rFonts w:hint="eastAsia"/>
              </w:rPr>
              <w:t>*</w:t>
            </w:r>
          </w:p>
        </w:tc>
        <w:tc>
          <w:tcPr>
            <w:tcW w:w="851" w:type="dxa"/>
          </w:tcPr>
          <w:p w14:paraId="5C22DED0" w14:textId="1354C461" w:rsidR="00FB50DC" w:rsidRPr="00066B67" w:rsidRDefault="00696D77" w:rsidP="00FB50DC">
            <w:r>
              <w:rPr>
                <w:rFonts w:hint="eastAsia"/>
              </w:rPr>
              <w:t>G</w:t>
            </w:r>
            <w:r>
              <w:t>ood</w:t>
            </w:r>
          </w:p>
        </w:tc>
      </w:tr>
      <w:tr w:rsidR="00E5633A" w:rsidRPr="00066B67" w14:paraId="1FB50430" w14:textId="40CAB3B8" w:rsidTr="007F6011">
        <w:trPr>
          <w:jc w:val="center"/>
        </w:trPr>
        <w:tc>
          <w:tcPr>
            <w:tcW w:w="1843" w:type="dxa"/>
          </w:tcPr>
          <w:p w14:paraId="2993E86E" w14:textId="2D710DB0" w:rsidR="00E5633A" w:rsidRPr="00066B67" w:rsidRDefault="00E5633A" w:rsidP="00E5633A">
            <w:r>
              <w:rPr>
                <w:rFonts w:hint="eastAsia"/>
              </w:rPr>
              <w:t xml:space="preserve">Wu </w:t>
            </w:r>
            <w:r w:rsidRPr="00DF6BE1">
              <w:rPr>
                <w:rFonts w:hint="eastAsia"/>
                <w:vertAlign w:val="superscript"/>
              </w:rPr>
              <w:t>[3</w:t>
            </w:r>
            <w:r w:rsidR="00FF630C">
              <w:rPr>
                <w:rFonts w:hint="eastAsia"/>
                <w:vertAlign w:val="superscript"/>
              </w:rPr>
              <w:t>3</w:t>
            </w:r>
            <w:r w:rsidRPr="00DF6BE1">
              <w:rPr>
                <w:rFonts w:hint="eastAsia"/>
                <w:vertAlign w:val="superscript"/>
              </w:rPr>
              <w:t>]</w:t>
            </w:r>
          </w:p>
        </w:tc>
        <w:tc>
          <w:tcPr>
            <w:tcW w:w="2126" w:type="dxa"/>
          </w:tcPr>
          <w:p w14:paraId="2A489A94" w14:textId="55334D6E" w:rsidR="00E5633A" w:rsidRPr="00066B67" w:rsidRDefault="00E5633A" w:rsidP="00E5633A">
            <w:r w:rsidRPr="00B15D66">
              <w:rPr>
                <w:rFonts w:hint="eastAsia"/>
              </w:rPr>
              <w:t>*</w:t>
            </w:r>
          </w:p>
        </w:tc>
        <w:tc>
          <w:tcPr>
            <w:tcW w:w="1418" w:type="dxa"/>
          </w:tcPr>
          <w:p w14:paraId="18367132" w14:textId="5C095EFF" w:rsidR="00E5633A" w:rsidRPr="00066B67" w:rsidRDefault="00E5633A" w:rsidP="00E5633A"/>
        </w:tc>
        <w:tc>
          <w:tcPr>
            <w:tcW w:w="1701" w:type="dxa"/>
          </w:tcPr>
          <w:p w14:paraId="7BA15AD0" w14:textId="5A094D14" w:rsidR="00E5633A" w:rsidRPr="00066B67" w:rsidRDefault="00E5633A" w:rsidP="00E5633A">
            <w:r w:rsidRPr="00B15D66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7825D1A0" w14:textId="1F75B59B" w:rsidR="00E5633A" w:rsidRPr="00066B67" w:rsidRDefault="00E5633A" w:rsidP="00E5633A">
            <w:r w:rsidRPr="00B15D66">
              <w:rPr>
                <w:rFonts w:hint="eastAsia"/>
              </w:rPr>
              <w:t>*</w:t>
            </w:r>
          </w:p>
        </w:tc>
        <w:tc>
          <w:tcPr>
            <w:tcW w:w="1701" w:type="dxa"/>
          </w:tcPr>
          <w:p w14:paraId="4148E7B9" w14:textId="5B85AEFE" w:rsidR="00E5633A" w:rsidRPr="00066B67" w:rsidRDefault="00E5633A" w:rsidP="00E5633A">
            <w:r w:rsidRPr="00322279">
              <w:rPr>
                <w:rFonts w:hint="eastAsia"/>
              </w:rPr>
              <w:t>*</w:t>
            </w:r>
          </w:p>
        </w:tc>
        <w:tc>
          <w:tcPr>
            <w:tcW w:w="1559" w:type="dxa"/>
          </w:tcPr>
          <w:p w14:paraId="6C86FE58" w14:textId="151E8B0B" w:rsidR="00E5633A" w:rsidRPr="00066B67" w:rsidRDefault="00E5633A" w:rsidP="00E5633A">
            <w:r w:rsidRPr="005F6E7B">
              <w:rPr>
                <w:rFonts w:hint="eastAsia"/>
              </w:rPr>
              <w:t>*</w:t>
            </w:r>
          </w:p>
        </w:tc>
        <w:tc>
          <w:tcPr>
            <w:tcW w:w="1417" w:type="dxa"/>
          </w:tcPr>
          <w:p w14:paraId="4F587F6A" w14:textId="4FC8CEF5" w:rsidR="00E5633A" w:rsidRPr="00066B67" w:rsidRDefault="00E5633A" w:rsidP="00E5633A">
            <w:r w:rsidRPr="005F6E7B">
              <w:rPr>
                <w:rFonts w:hint="eastAsia"/>
              </w:rPr>
              <w:t>*</w:t>
            </w:r>
          </w:p>
        </w:tc>
        <w:tc>
          <w:tcPr>
            <w:tcW w:w="1843" w:type="dxa"/>
          </w:tcPr>
          <w:p w14:paraId="1CA3149D" w14:textId="1BFAAA9A" w:rsidR="00E5633A" w:rsidRPr="00066B67" w:rsidRDefault="00E5633A" w:rsidP="00E5633A">
            <w:r w:rsidRPr="005D28AF">
              <w:rPr>
                <w:rFonts w:hint="eastAsia"/>
              </w:rPr>
              <w:t>*</w:t>
            </w:r>
          </w:p>
        </w:tc>
        <w:tc>
          <w:tcPr>
            <w:tcW w:w="851" w:type="dxa"/>
          </w:tcPr>
          <w:p w14:paraId="3B5D71BC" w14:textId="22A58AB2" w:rsidR="00E5633A" w:rsidRPr="00066B67" w:rsidRDefault="00E5633A" w:rsidP="00E5633A">
            <w:r>
              <w:rPr>
                <w:rFonts w:hint="eastAsia"/>
              </w:rPr>
              <w:t>G</w:t>
            </w:r>
            <w:r>
              <w:t>ood</w:t>
            </w:r>
          </w:p>
        </w:tc>
      </w:tr>
    </w:tbl>
    <w:p w14:paraId="0D94C603" w14:textId="73ED56DC" w:rsidR="00CC2E1B" w:rsidRPr="007033D2" w:rsidRDefault="00EC6998" w:rsidP="007033D2">
      <w:pPr>
        <w:ind w:left="-187" w:firstLine="576"/>
        <w:rPr>
          <w:sz w:val="28"/>
          <w:szCs w:val="28"/>
        </w:rPr>
      </w:pPr>
      <w:r>
        <w:rPr>
          <w:sz w:val="28"/>
          <w:szCs w:val="28"/>
        </w:rPr>
        <w:t>(</w:t>
      </w:r>
      <w:r w:rsidR="00B2661F" w:rsidRPr="00B2661F">
        <w:rPr>
          <w:sz w:val="28"/>
          <w:szCs w:val="28"/>
        </w:rPr>
        <w:t>1</w:t>
      </w:r>
      <w:r w:rsidR="007033D2">
        <w:rPr>
          <w:sz w:val="28"/>
          <w:szCs w:val="28"/>
        </w:rPr>
        <w:t>=</w:t>
      </w:r>
      <w:r w:rsidR="00B2661F" w:rsidRPr="00B2661F">
        <w:rPr>
          <w:sz w:val="28"/>
          <w:szCs w:val="28"/>
        </w:rPr>
        <w:t>Selection domain</w:t>
      </w:r>
      <w:r w:rsidR="007033D2">
        <w:rPr>
          <w:sz w:val="28"/>
          <w:szCs w:val="28"/>
        </w:rPr>
        <w:t>,</w:t>
      </w:r>
      <w:r w:rsidR="00B2661F" w:rsidRPr="00B2661F">
        <w:rPr>
          <w:sz w:val="28"/>
          <w:szCs w:val="28"/>
        </w:rPr>
        <w:t xml:space="preserve"> 2</w:t>
      </w:r>
      <w:r w:rsidR="007033D2">
        <w:rPr>
          <w:sz w:val="28"/>
          <w:szCs w:val="28"/>
        </w:rPr>
        <w:t>=</w:t>
      </w:r>
      <w:r w:rsidR="00B2661F" w:rsidRPr="00B2661F">
        <w:rPr>
          <w:sz w:val="28"/>
          <w:szCs w:val="28"/>
        </w:rPr>
        <w:t>Comparability domain</w:t>
      </w:r>
      <w:r w:rsidR="007033D2">
        <w:rPr>
          <w:sz w:val="28"/>
          <w:szCs w:val="28"/>
        </w:rPr>
        <w:t>,</w:t>
      </w:r>
      <w:r w:rsidR="00B2661F" w:rsidRPr="00B2661F">
        <w:rPr>
          <w:sz w:val="28"/>
          <w:szCs w:val="28"/>
        </w:rPr>
        <w:t xml:space="preserve"> 3</w:t>
      </w:r>
      <w:r w:rsidR="007033D2">
        <w:rPr>
          <w:sz w:val="28"/>
          <w:szCs w:val="28"/>
        </w:rPr>
        <w:t>=</w:t>
      </w:r>
      <w:r w:rsidR="00B2661F" w:rsidRPr="00B2661F">
        <w:rPr>
          <w:sz w:val="28"/>
          <w:szCs w:val="28"/>
        </w:rPr>
        <w:t>Outcome/exposure domain.</w:t>
      </w:r>
      <w:r w:rsidR="007033D2">
        <w:rPr>
          <w:rFonts w:hint="eastAsia"/>
          <w:sz w:val="28"/>
          <w:szCs w:val="28"/>
        </w:rPr>
        <w:t xml:space="preserve"> </w:t>
      </w:r>
      <w:r w:rsidR="00B2661F" w:rsidRPr="00B2661F">
        <w:rPr>
          <w:sz w:val="28"/>
          <w:szCs w:val="28"/>
        </w:rPr>
        <w:t>Good quality: 3 or 4 stars in selection domain AND 1 star in comparability domain AND 2 or 3 stars in outcome/exposure domain</w:t>
      </w:r>
      <w:r w:rsidR="007033D2">
        <w:rPr>
          <w:sz w:val="28"/>
          <w:szCs w:val="28"/>
        </w:rPr>
        <w:t xml:space="preserve">; </w:t>
      </w:r>
      <w:r w:rsidR="00B2661F" w:rsidRPr="00B2661F">
        <w:rPr>
          <w:sz w:val="28"/>
          <w:szCs w:val="28"/>
        </w:rPr>
        <w:t>Fair quality: 2 stars in selection domain AND/OR 0 or1 stars in comparability domain AND 2 or 3 stars in outcome/exposure domain</w:t>
      </w:r>
      <w:r w:rsidR="007033D2">
        <w:rPr>
          <w:sz w:val="28"/>
          <w:szCs w:val="28"/>
        </w:rPr>
        <w:t xml:space="preserve">; </w:t>
      </w:r>
      <w:r w:rsidR="00B2661F" w:rsidRPr="00B2661F">
        <w:rPr>
          <w:sz w:val="28"/>
          <w:szCs w:val="28"/>
        </w:rPr>
        <w:t>Poor quality: 0 or 1 star in selection domain OR 0 stars in comparability domain OR 0 or 1 stars in outcome/exposure.</w:t>
      </w:r>
      <w:r>
        <w:rPr>
          <w:sz w:val="28"/>
          <w:szCs w:val="28"/>
        </w:rPr>
        <w:t>)</w:t>
      </w:r>
    </w:p>
    <w:sectPr w:rsidR="00CC2E1B" w:rsidRPr="007033D2" w:rsidSect="00066B67">
      <w:pgSz w:w="16838" w:h="11906" w:orient="landscape"/>
      <w:pgMar w:top="1418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C357DD" w14:textId="77777777" w:rsidR="001E116A" w:rsidRDefault="001E116A" w:rsidP="005A37A3">
      <w:r>
        <w:separator/>
      </w:r>
    </w:p>
  </w:endnote>
  <w:endnote w:type="continuationSeparator" w:id="0">
    <w:p w14:paraId="00D07F97" w14:textId="77777777" w:rsidR="001E116A" w:rsidRDefault="001E116A" w:rsidP="005A3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9BF08" w14:textId="77777777" w:rsidR="001E116A" w:rsidRDefault="001E116A" w:rsidP="005A37A3">
      <w:r>
        <w:separator/>
      </w:r>
    </w:p>
  </w:footnote>
  <w:footnote w:type="continuationSeparator" w:id="0">
    <w:p w14:paraId="79C04AC8" w14:textId="77777777" w:rsidR="001E116A" w:rsidRDefault="001E116A" w:rsidP="005A3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25DCE49-D7D7-4616-80F7-BDF5699CE40F}"/>
    <w:docVar w:name="KY_MEDREF_VERSION" w:val="3"/>
  </w:docVars>
  <w:rsids>
    <w:rsidRoot w:val="005A37A3"/>
    <w:rsid w:val="00007E54"/>
    <w:rsid w:val="00016581"/>
    <w:rsid w:val="00035BB7"/>
    <w:rsid w:val="00044275"/>
    <w:rsid w:val="00052244"/>
    <w:rsid w:val="00052343"/>
    <w:rsid w:val="000623D8"/>
    <w:rsid w:val="00066B67"/>
    <w:rsid w:val="00074473"/>
    <w:rsid w:val="000A28EF"/>
    <w:rsid w:val="000A472F"/>
    <w:rsid w:val="000B5BE7"/>
    <w:rsid w:val="000E0313"/>
    <w:rsid w:val="000F34A1"/>
    <w:rsid w:val="000F6046"/>
    <w:rsid w:val="00101127"/>
    <w:rsid w:val="001017AC"/>
    <w:rsid w:val="00112CEB"/>
    <w:rsid w:val="00116D8F"/>
    <w:rsid w:val="00126B2E"/>
    <w:rsid w:val="00134549"/>
    <w:rsid w:val="00150E6F"/>
    <w:rsid w:val="00162169"/>
    <w:rsid w:val="00165E2A"/>
    <w:rsid w:val="001703A6"/>
    <w:rsid w:val="001722FC"/>
    <w:rsid w:val="00177F1A"/>
    <w:rsid w:val="001B3D94"/>
    <w:rsid w:val="001C201F"/>
    <w:rsid w:val="001C7840"/>
    <w:rsid w:val="001D5C67"/>
    <w:rsid w:val="001E116A"/>
    <w:rsid w:val="001E14A2"/>
    <w:rsid w:val="001E21FE"/>
    <w:rsid w:val="001E7606"/>
    <w:rsid w:val="00214068"/>
    <w:rsid w:val="00216F7F"/>
    <w:rsid w:val="0022439C"/>
    <w:rsid w:val="00226699"/>
    <w:rsid w:val="00232045"/>
    <w:rsid w:val="00232C20"/>
    <w:rsid w:val="00234FDC"/>
    <w:rsid w:val="00241062"/>
    <w:rsid w:val="00255C87"/>
    <w:rsid w:val="002608D4"/>
    <w:rsid w:val="00271497"/>
    <w:rsid w:val="002B5DD3"/>
    <w:rsid w:val="002E2407"/>
    <w:rsid w:val="00312F16"/>
    <w:rsid w:val="00313B76"/>
    <w:rsid w:val="00324ED5"/>
    <w:rsid w:val="003469D4"/>
    <w:rsid w:val="003513DD"/>
    <w:rsid w:val="003612EA"/>
    <w:rsid w:val="00361EA8"/>
    <w:rsid w:val="00375F69"/>
    <w:rsid w:val="00391EDA"/>
    <w:rsid w:val="00392111"/>
    <w:rsid w:val="003A32DA"/>
    <w:rsid w:val="003C75CA"/>
    <w:rsid w:val="003D3233"/>
    <w:rsid w:val="003E5CCD"/>
    <w:rsid w:val="003F78BF"/>
    <w:rsid w:val="00416B7B"/>
    <w:rsid w:val="0042061C"/>
    <w:rsid w:val="00424D9D"/>
    <w:rsid w:val="00451A9B"/>
    <w:rsid w:val="004610AE"/>
    <w:rsid w:val="00461BFD"/>
    <w:rsid w:val="004A2C0D"/>
    <w:rsid w:val="004A79AD"/>
    <w:rsid w:val="004B2799"/>
    <w:rsid w:val="004C2C86"/>
    <w:rsid w:val="00523E7F"/>
    <w:rsid w:val="0052682A"/>
    <w:rsid w:val="005314B2"/>
    <w:rsid w:val="0055681C"/>
    <w:rsid w:val="0055771C"/>
    <w:rsid w:val="0056067A"/>
    <w:rsid w:val="00561404"/>
    <w:rsid w:val="00575242"/>
    <w:rsid w:val="00582303"/>
    <w:rsid w:val="00586E3F"/>
    <w:rsid w:val="00587C7F"/>
    <w:rsid w:val="005A37A3"/>
    <w:rsid w:val="005B4DE6"/>
    <w:rsid w:val="005C6A9F"/>
    <w:rsid w:val="005D6115"/>
    <w:rsid w:val="005E1FF7"/>
    <w:rsid w:val="005E34D6"/>
    <w:rsid w:val="0061288B"/>
    <w:rsid w:val="006317C8"/>
    <w:rsid w:val="00651192"/>
    <w:rsid w:val="00654EB3"/>
    <w:rsid w:val="00656A8C"/>
    <w:rsid w:val="00680919"/>
    <w:rsid w:val="006810F6"/>
    <w:rsid w:val="00690EA8"/>
    <w:rsid w:val="00696D77"/>
    <w:rsid w:val="006C1ECB"/>
    <w:rsid w:val="006D03B2"/>
    <w:rsid w:val="006D2197"/>
    <w:rsid w:val="006D79A5"/>
    <w:rsid w:val="006E124A"/>
    <w:rsid w:val="006E1577"/>
    <w:rsid w:val="006F2F3D"/>
    <w:rsid w:val="006F5551"/>
    <w:rsid w:val="00700762"/>
    <w:rsid w:val="007033D2"/>
    <w:rsid w:val="007106DF"/>
    <w:rsid w:val="007438CC"/>
    <w:rsid w:val="00761CF7"/>
    <w:rsid w:val="00774338"/>
    <w:rsid w:val="007868EA"/>
    <w:rsid w:val="007A1500"/>
    <w:rsid w:val="007A1F78"/>
    <w:rsid w:val="007B275B"/>
    <w:rsid w:val="007C0611"/>
    <w:rsid w:val="007C57E9"/>
    <w:rsid w:val="007E1663"/>
    <w:rsid w:val="007E68C7"/>
    <w:rsid w:val="007F6011"/>
    <w:rsid w:val="00817F2B"/>
    <w:rsid w:val="00823E00"/>
    <w:rsid w:val="008341C6"/>
    <w:rsid w:val="00853DD0"/>
    <w:rsid w:val="00862F45"/>
    <w:rsid w:val="008652DF"/>
    <w:rsid w:val="008671B2"/>
    <w:rsid w:val="00867B02"/>
    <w:rsid w:val="00884E9E"/>
    <w:rsid w:val="00886EEE"/>
    <w:rsid w:val="00887A6C"/>
    <w:rsid w:val="00894305"/>
    <w:rsid w:val="008B3C05"/>
    <w:rsid w:val="008B7504"/>
    <w:rsid w:val="008C4569"/>
    <w:rsid w:val="008C4E07"/>
    <w:rsid w:val="008C55DD"/>
    <w:rsid w:val="008C754E"/>
    <w:rsid w:val="008E05F9"/>
    <w:rsid w:val="008E0C6A"/>
    <w:rsid w:val="008E1D86"/>
    <w:rsid w:val="008F2DBC"/>
    <w:rsid w:val="008F42A6"/>
    <w:rsid w:val="00901288"/>
    <w:rsid w:val="00907E8C"/>
    <w:rsid w:val="009536FD"/>
    <w:rsid w:val="00961061"/>
    <w:rsid w:val="00967606"/>
    <w:rsid w:val="00981642"/>
    <w:rsid w:val="00981E2D"/>
    <w:rsid w:val="0098201C"/>
    <w:rsid w:val="009A1C3A"/>
    <w:rsid w:val="009A4E76"/>
    <w:rsid w:val="009A7F11"/>
    <w:rsid w:val="009C5A4E"/>
    <w:rsid w:val="009E79E3"/>
    <w:rsid w:val="009F79BA"/>
    <w:rsid w:val="00A007C9"/>
    <w:rsid w:val="00A01520"/>
    <w:rsid w:val="00A04F21"/>
    <w:rsid w:val="00A30B82"/>
    <w:rsid w:val="00A43973"/>
    <w:rsid w:val="00A52715"/>
    <w:rsid w:val="00A6079F"/>
    <w:rsid w:val="00A62B46"/>
    <w:rsid w:val="00A64395"/>
    <w:rsid w:val="00AB5872"/>
    <w:rsid w:val="00AD0E55"/>
    <w:rsid w:val="00AD33C3"/>
    <w:rsid w:val="00AD5DCB"/>
    <w:rsid w:val="00AE1E71"/>
    <w:rsid w:val="00AE63C2"/>
    <w:rsid w:val="00AE7F86"/>
    <w:rsid w:val="00AF6474"/>
    <w:rsid w:val="00AF6DD4"/>
    <w:rsid w:val="00B10385"/>
    <w:rsid w:val="00B10D48"/>
    <w:rsid w:val="00B2661F"/>
    <w:rsid w:val="00B35D01"/>
    <w:rsid w:val="00B54298"/>
    <w:rsid w:val="00B72B29"/>
    <w:rsid w:val="00BA12DD"/>
    <w:rsid w:val="00BA6EF7"/>
    <w:rsid w:val="00BB098E"/>
    <w:rsid w:val="00BB4D52"/>
    <w:rsid w:val="00BB56D7"/>
    <w:rsid w:val="00BC3D20"/>
    <w:rsid w:val="00BC4C4E"/>
    <w:rsid w:val="00BC7A5B"/>
    <w:rsid w:val="00BC7B43"/>
    <w:rsid w:val="00BD2DA9"/>
    <w:rsid w:val="00BD511B"/>
    <w:rsid w:val="00BE67CA"/>
    <w:rsid w:val="00BE6F49"/>
    <w:rsid w:val="00C02CFF"/>
    <w:rsid w:val="00C10295"/>
    <w:rsid w:val="00C13274"/>
    <w:rsid w:val="00C146E8"/>
    <w:rsid w:val="00C25670"/>
    <w:rsid w:val="00C33F1E"/>
    <w:rsid w:val="00C368B6"/>
    <w:rsid w:val="00C45704"/>
    <w:rsid w:val="00C502B3"/>
    <w:rsid w:val="00C724AF"/>
    <w:rsid w:val="00C76DAB"/>
    <w:rsid w:val="00C85BE2"/>
    <w:rsid w:val="00CA5BDA"/>
    <w:rsid w:val="00CB64D5"/>
    <w:rsid w:val="00CC2E1B"/>
    <w:rsid w:val="00CC5948"/>
    <w:rsid w:val="00CD36FB"/>
    <w:rsid w:val="00D01A3B"/>
    <w:rsid w:val="00D037D4"/>
    <w:rsid w:val="00D151D2"/>
    <w:rsid w:val="00D32346"/>
    <w:rsid w:val="00D3439F"/>
    <w:rsid w:val="00D43C6C"/>
    <w:rsid w:val="00D479FE"/>
    <w:rsid w:val="00D74CCA"/>
    <w:rsid w:val="00D7732F"/>
    <w:rsid w:val="00D774A6"/>
    <w:rsid w:val="00D9454F"/>
    <w:rsid w:val="00DF6BE1"/>
    <w:rsid w:val="00E123D7"/>
    <w:rsid w:val="00E21867"/>
    <w:rsid w:val="00E32AC9"/>
    <w:rsid w:val="00E33999"/>
    <w:rsid w:val="00E42E3B"/>
    <w:rsid w:val="00E54D18"/>
    <w:rsid w:val="00E5573B"/>
    <w:rsid w:val="00E55AD3"/>
    <w:rsid w:val="00E5633A"/>
    <w:rsid w:val="00E7255B"/>
    <w:rsid w:val="00E80658"/>
    <w:rsid w:val="00E87D21"/>
    <w:rsid w:val="00E90D13"/>
    <w:rsid w:val="00EA773B"/>
    <w:rsid w:val="00EC6998"/>
    <w:rsid w:val="00EC6C55"/>
    <w:rsid w:val="00EE34E4"/>
    <w:rsid w:val="00EE531C"/>
    <w:rsid w:val="00EF575B"/>
    <w:rsid w:val="00EF5DB1"/>
    <w:rsid w:val="00F044F1"/>
    <w:rsid w:val="00F04848"/>
    <w:rsid w:val="00F17D59"/>
    <w:rsid w:val="00F42794"/>
    <w:rsid w:val="00F4284E"/>
    <w:rsid w:val="00F71645"/>
    <w:rsid w:val="00F874CB"/>
    <w:rsid w:val="00FA2EEA"/>
    <w:rsid w:val="00FA4EE7"/>
    <w:rsid w:val="00FB50DC"/>
    <w:rsid w:val="00FC1239"/>
    <w:rsid w:val="00FC5DF2"/>
    <w:rsid w:val="00FF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59A6B"/>
  <w15:docId w15:val="{2EFDB52D-A726-4EA9-8D81-13A0A5EF7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7A3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7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7A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7A3"/>
    <w:rPr>
      <w:sz w:val="18"/>
      <w:szCs w:val="18"/>
    </w:rPr>
  </w:style>
  <w:style w:type="table" w:styleId="1">
    <w:name w:val="List Table 1 Light"/>
    <w:basedOn w:val="a1"/>
    <w:uiPriority w:val="46"/>
    <w:rsid w:val="00391E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1E14A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1E14A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59"/>
    <w:rsid w:val="00066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112CEB"/>
    <w:rPr>
      <w:color w:val="808080"/>
    </w:rPr>
  </w:style>
  <w:style w:type="paragraph" w:styleId="a9">
    <w:name w:val="List Paragraph"/>
    <w:basedOn w:val="a"/>
    <w:uiPriority w:val="34"/>
    <w:qFormat/>
    <w:rsid w:val="00654E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11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2CBA5-21CC-4468-B95B-AAACDF3E0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8</Characters>
  <Application>Microsoft Office Word</Application>
  <DocSecurity>0</DocSecurity>
  <Lines>9</Lines>
  <Paragraphs>2</Paragraphs>
  <ScaleCrop>false</ScaleCrop>
  <Company>Hewlett-Packard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ris Green</cp:lastModifiedBy>
  <cp:revision>3</cp:revision>
  <dcterms:created xsi:type="dcterms:W3CDTF">2025-05-19T04:24:00Z</dcterms:created>
  <dcterms:modified xsi:type="dcterms:W3CDTF">2025-05-19T04:25:00Z</dcterms:modified>
</cp:coreProperties>
</file>